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7D3" w:rsidRDefault="00B277D3" w:rsidP="00B277D3">
      <w:pPr>
        <w:rPr>
          <w:lang w:val="en-US"/>
        </w:rPr>
      </w:pPr>
    </w:p>
    <w:p w:rsidR="00B277D3" w:rsidRPr="00B277D3" w:rsidRDefault="00B277D3" w:rsidP="00B277D3">
      <w:pPr>
        <w:rPr>
          <w:lang w:val="en-US"/>
        </w:rPr>
      </w:pPr>
      <w:r w:rsidRPr="00B401E9">
        <w:rPr>
          <w:rFonts w:ascii="Calibri" w:eastAsia="Times New Roman" w:hAnsi="Calibri" w:cs="Times New Roman"/>
          <w:b/>
          <w:bCs/>
          <w:color w:val="000000"/>
          <w:sz w:val="16"/>
          <w:szCs w:val="16"/>
          <w:lang w:eastAsia="de-DE"/>
        </w:rPr>
        <w:t>Table S1</w:t>
      </w:r>
      <w:r w:rsidRPr="00B277D3">
        <w:rPr>
          <w:rFonts w:ascii="Calibri" w:eastAsia="Times New Roman" w:hAnsi="Calibri" w:cs="Times New Roman"/>
          <w:bCs/>
          <w:color w:val="000000"/>
          <w:sz w:val="16"/>
          <w:szCs w:val="16"/>
          <w:lang w:eastAsia="de-DE"/>
        </w:rPr>
        <w:t xml:space="preserve"> </w:t>
      </w:r>
      <w:r w:rsidRPr="00B401E9">
        <w:rPr>
          <w:rFonts w:ascii="Calibri" w:eastAsia="Times New Roman" w:hAnsi="Calibri" w:cs="Times New Roman"/>
          <w:color w:val="000000"/>
          <w:sz w:val="16"/>
          <w:szCs w:val="16"/>
          <w:lang w:val="en-US" w:eastAsia="de-DE"/>
        </w:rPr>
        <w:t>Locations of mosquito collection; 24h period, BG Sentinel traps</w:t>
      </w:r>
    </w:p>
    <w:tbl>
      <w:tblPr>
        <w:tblW w:w="8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2"/>
        <w:gridCol w:w="1884"/>
        <w:gridCol w:w="763"/>
        <w:gridCol w:w="1021"/>
        <w:gridCol w:w="259"/>
        <w:gridCol w:w="490"/>
        <w:gridCol w:w="490"/>
        <w:gridCol w:w="490"/>
        <w:gridCol w:w="490"/>
        <w:gridCol w:w="295"/>
        <w:gridCol w:w="490"/>
        <w:gridCol w:w="490"/>
        <w:gridCol w:w="490"/>
      </w:tblGrid>
      <w:tr w:rsidR="00B277D3" w:rsidRPr="00B401E9" w:rsidTr="00B277D3">
        <w:trPr>
          <w:cantSplit/>
          <w:trHeight w:val="1480"/>
        </w:trPr>
        <w:tc>
          <w:tcPr>
            <w:tcW w:w="692" w:type="dxa"/>
            <w:shd w:val="clear" w:color="auto" w:fill="auto"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ample ID</w:t>
            </w:r>
          </w:p>
        </w:tc>
        <w:tc>
          <w:tcPr>
            <w:tcW w:w="1884" w:type="dxa"/>
            <w:shd w:val="clear" w:color="auto" w:fill="auto"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Latitude/</w:t>
            </w:r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Longitude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ate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re urban</w:t>
            </w:r>
          </w:p>
        </w:tc>
        <w:tc>
          <w:tcPr>
            <w:tcW w:w="490" w:type="dxa"/>
            <w:shd w:val="clear" w:color="auto" w:fill="auto"/>
            <w:textDirection w:val="btLr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rban corridor</w:t>
            </w:r>
          </w:p>
        </w:tc>
        <w:tc>
          <w:tcPr>
            <w:tcW w:w="490" w:type="dxa"/>
            <w:shd w:val="clear" w:color="auto" w:fill="auto"/>
            <w:textDirection w:val="btLr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bookmarkStart w:id="0" w:name="_GoBack"/>
            <w:bookmarkEnd w:id="0"/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suburban 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000000" w:fill="FFFFFF"/>
            <w:textDirection w:val="btLr"/>
            <w:vAlign w:val="bottom"/>
            <w:hideMark/>
          </w:tcPr>
          <w:p w:rsidR="00B277D3" w:rsidRPr="00B401E9" w:rsidRDefault="00B277D3" w:rsidP="00B277D3">
            <w:pPr>
              <w:spacing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ural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e</w:t>
            </w:r>
            <w:proofErr w:type="spellEnd"/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. </w:t>
            </w:r>
            <w:proofErr w:type="spellStart"/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egypti</w:t>
            </w:r>
            <w:proofErr w:type="spellEnd"/>
          </w:p>
        </w:tc>
        <w:tc>
          <w:tcPr>
            <w:tcW w:w="490" w:type="dxa"/>
            <w:shd w:val="clear" w:color="auto" w:fill="auto"/>
            <w:textDirection w:val="btLr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e</w:t>
            </w:r>
            <w:proofErr w:type="spellEnd"/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. </w:t>
            </w:r>
            <w:proofErr w:type="spellStart"/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exans</w:t>
            </w:r>
            <w:proofErr w:type="spellEnd"/>
          </w:p>
        </w:tc>
        <w:tc>
          <w:tcPr>
            <w:tcW w:w="490" w:type="dxa"/>
            <w:shd w:val="clear" w:color="auto" w:fill="auto"/>
            <w:textDirection w:val="btLr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Cx.pip. </w:t>
            </w:r>
            <w:proofErr w:type="spellStart"/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pl</w:t>
            </w:r>
            <w:proofErr w:type="spellEnd"/>
            <w:r w:rsidRPr="00B401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01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3.0622196197509/ </w:t>
            </w: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9.5383224487304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10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vate garden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03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2693939208984/ -59.624603271484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10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vate garden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04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298430442810059/ -59.64463424682617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.11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vate garden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05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150904655456543/ -59.596473693847656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.11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vate garden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06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155024528503418/ -59.5092887878418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.11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arm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07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3.1006937 02697754/ </w:t>
            </w: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9.628551483154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4.11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ort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09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3.078596944444444/ </w:t>
            </w: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9.60511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.11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vate garden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10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3.108885833333334/ </w:t>
            </w: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9.6061933333333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.11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vate garden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11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.0941524505615/ -59.5905647277832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.11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vate garden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12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3.169263333333300/ </w:t>
            </w: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9.5837483333333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.11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vate garden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13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3.11695388888880/ </w:t>
            </w: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-59.60735666666667 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.11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ivate garden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</w:tr>
      <w:tr w:rsidR="00B277D3" w:rsidRPr="00B401E9" w:rsidTr="00B277D3">
        <w:trPr>
          <w:trHeight w:val="500"/>
        </w:trPr>
        <w:tc>
          <w:tcPr>
            <w:tcW w:w="692" w:type="dxa"/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bd14</w:t>
            </w:r>
          </w:p>
        </w:tc>
        <w:tc>
          <w:tcPr>
            <w:tcW w:w="1884" w:type="dxa"/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13.133648888888889/ </w:t>
            </w: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9.63046333333333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.11.16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niversity campus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x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B401E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277D3" w:rsidRPr="00B401E9" w:rsidRDefault="00B277D3" w:rsidP="00E440A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</w:tbl>
    <w:p w:rsidR="00B277D3" w:rsidRDefault="00B277D3" w:rsidP="00B277D3">
      <w:pPr>
        <w:spacing w:line="240" w:lineRule="auto"/>
        <w:rPr>
          <w:lang w:val="en-US"/>
        </w:rPr>
      </w:pPr>
    </w:p>
    <w:sectPr w:rsidR="00B27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7D3"/>
    <w:rsid w:val="00006E13"/>
    <w:rsid w:val="000109C8"/>
    <w:rsid w:val="00011ACD"/>
    <w:rsid w:val="00025442"/>
    <w:rsid w:val="00033323"/>
    <w:rsid w:val="0003367E"/>
    <w:rsid w:val="00036599"/>
    <w:rsid w:val="00051C2E"/>
    <w:rsid w:val="00063568"/>
    <w:rsid w:val="00065CF9"/>
    <w:rsid w:val="0007747F"/>
    <w:rsid w:val="000930B8"/>
    <w:rsid w:val="000A5543"/>
    <w:rsid w:val="000B68D4"/>
    <w:rsid w:val="000B7A2A"/>
    <w:rsid w:val="000C30ED"/>
    <w:rsid w:val="000D4CDE"/>
    <w:rsid w:val="000F1580"/>
    <w:rsid w:val="000F1C47"/>
    <w:rsid w:val="000F4BA2"/>
    <w:rsid w:val="000F7DA9"/>
    <w:rsid w:val="00115B66"/>
    <w:rsid w:val="00137052"/>
    <w:rsid w:val="0014538E"/>
    <w:rsid w:val="001458B8"/>
    <w:rsid w:val="00154256"/>
    <w:rsid w:val="001546C3"/>
    <w:rsid w:val="00161714"/>
    <w:rsid w:val="0016494A"/>
    <w:rsid w:val="00165773"/>
    <w:rsid w:val="00193829"/>
    <w:rsid w:val="00193CA6"/>
    <w:rsid w:val="00195FB6"/>
    <w:rsid w:val="001A2CD7"/>
    <w:rsid w:val="001A4F81"/>
    <w:rsid w:val="001A7C49"/>
    <w:rsid w:val="001B4FB3"/>
    <w:rsid w:val="001C1FA1"/>
    <w:rsid w:val="001C28F6"/>
    <w:rsid w:val="001C40AE"/>
    <w:rsid w:val="001F122F"/>
    <w:rsid w:val="001F6FC6"/>
    <w:rsid w:val="00206958"/>
    <w:rsid w:val="0021110F"/>
    <w:rsid w:val="00211EF8"/>
    <w:rsid w:val="002130F2"/>
    <w:rsid w:val="0021697F"/>
    <w:rsid w:val="002239C8"/>
    <w:rsid w:val="00223A1A"/>
    <w:rsid w:val="00225D50"/>
    <w:rsid w:val="00227B50"/>
    <w:rsid w:val="002321DE"/>
    <w:rsid w:val="00233F0F"/>
    <w:rsid w:val="00235E07"/>
    <w:rsid w:val="00241CC3"/>
    <w:rsid w:val="00244DE2"/>
    <w:rsid w:val="00247900"/>
    <w:rsid w:val="00261037"/>
    <w:rsid w:val="00263C57"/>
    <w:rsid w:val="00267BC1"/>
    <w:rsid w:val="00277DA4"/>
    <w:rsid w:val="002A1A3D"/>
    <w:rsid w:val="002A300E"/>
    <w:rsid w:val="002B2222"/>
    <w:rsid w:val="002B25E8"/>
    <w:rsid w:val="002B3901"/>
    <w:rsid w:val="002B5EE3"/>
    <w:rsid w:val="002C5593"/>
    <w:rsid w:val="002C60C5"/>
    <w:rsid w:val="002D05DD"/>
    <w:rsid w:val="002D4680"/>
    <w:rsid w:val="002E3FE9"/>
    <w:rsid w:val="002E63CB"/>
    <w:rsid w:val="002F3DD1"/>
    <w:rsid w:val="00303C74"/>
    <w:rsid w:val="00303E9F"/>
    <w:rsid w:val="00303F01"/>
    <w:rsid w:val="003165E9"/>
    <w:rsid w:val="00330BA8"/>
    <w:rsid w:val="00345504"/>
    <w:rsid w:val="00345D57"/>
    <w:rsid w:val="00385BE0"/>
    <w:rsid w:val="00390C6D"/>
    <w:rsid w:val="00393B2F"/>
    <w:rsid w:val="003A2B12"/>
    <w:rsid w:val="003A45B7"/>
    <w:rsid w:val="003B6A05"/>
    <w:rsid w:val="003C7606"/>
    <w:rsid w:val="003D1747"/>
    <w:rsid w:val="003D1BC1"/>
    <w:rsid w:val="003D296F"/>
    <w:rsid w:val="003E0813"/>
    <w:rsid w:val="003F00D7"/>
    <w:rsid w:val="003F59A2"/>
    <w:rsid w:val="003F7647"/>
    <w:rsid w:val="00415FCE"/>
    <w:rsid w:val="00416AD8"/>
    <w:rsid w:val="00423BAE"/>
    <w:rsid w:val="00437D24"/>
    <w:rsid w:val="00450A79"/>
    <w:rsid w:val="0045247C"/>
    <w:rsid w:val="00457097"/>
    <w:rsid w:val="0046323C"/>
    <w:rsid w:val="00470284"/>
    <w:rsid w:val="004748A6"/>
    <w:rsid w:val="004B2184"/>
    <w:rsid w:val="004C7B2D"/>
    <w:rsid w:val="004D2F6F"/>
    <w:rsid w:val="004D537C"/>
    <w:rsid w:val="004E24CD"/>
    <w:rsid w:val="004E4DA2"/>
    <w:rsid w:val="004F37D5"/>
    <w:rsid w:val="004F3C99"/>
    <w:rsid w:val="004F4714"/>
    <w:rsid w:val="004F74DC"/>
    <w:rsid w:val="00504FFD"/>
    <w:rsid w:val="005133ED"/>
    <w:rsid w:val="005146A1"/>
    <w:rsid w:val="00517408"/>
    <w:rsid w:val="00526FDF"/>
    <w:rsid w:val="00534965"/>
    <w:rsid w:val="005471B7"/>
    <w:rsid w:val="005557DC"/>
    <w:rsid w:val="00557A2A"/>
    <w:rsid w:val="00561105"/>
    <w:rsid w:val="005773A0"/>
    <w:rsid w:val="00584769"/>
    <w:rsid w:val="005863DC"/>
    <w:rsid w:val="00594B31"/>
    <w:rsid w:val="00595B36"/>
    <w:rsid w:val="00597271"/>
    <w:rsid w:val="005A5E67"/>
    <w:rsid w:val="005A6206"/>
    <w:rsid w:val="005B1FFE"/>
    <w:rsid w:val="005B2E5F"/>
    <w:rsid w:val="005B5CBE"/>
    <w:rsid w:val="005C0751"/>
    <w:rsid w:val="005C0AD4"/>
    <w:rsid w:val="005C4D1C"/>
    <w:rsid w:val="005C4DEB"/>
    <w:rsid w:val="005D70F2"/>
    <w:rsid w:val="005E4D96"/>
    <w:rsid w:val="00600B1D"/>
    <w:rsid w:val="00612FCB"/>
    <w:rsid w:val="00616394"/>
    <w:rsid w:val="00620B88"/>
    <w:rsid w:val="00622A48"/>
    <w:rsid w:val="006232CD"/>
    <w:rsid w:val="00624971"/>
    <w:rsid w:val="0062703F"/>
    <w:rsid w:val="006307F6"/>
    <w:rsid w:val="00631FE3"/>
    <w:rsid w:val="00640634"/>
    <w:rsid w:val="0064251B"/>
    <w:rsid w:val="00647821"/>
    <w:rsid w:val="006551DF"/>
    <w:rsid w:val="006566EB"/>
    <w:rsid w:val="00677377"/>
    <w:rsid w:val="00694F4E"/>
    <w:rsid w:val="006B1102"/>
    <w:rsid w:val="006B2C43"/>
    <w:rsid w:val="006B5D68"/>
    <w:rsid w:val="006B7DB4"/>
    <w:rsid w:val="006D549D"/>
    <w:rsid w:val="006D78C9"/>
    <w:rsid w:val="00700E88"/>
    <w:rsid w:val="0070101D"/>
    <w:rsid w:val="00704486"/>
    <w:rsid w:val="007045BD"/>
    <w:rsid w:val="0070616B"/>
    <w:rsid w:val="00710C79"/>
    <w:rsid w:val="00722064"/>
    <w:rsid w:val="00722B87"/>
    <w:rsid w:val="007258C2"/>
    <w:rsid w:val="00730833"/>
    <w:rsid w:val="00736DF4"/>
    <w:rsid w:val="00741EEC"/>
    <w:rsid w:val="00744051"/>
    <w:rsid w:val="007450D3"/>
    <w:rsid w:val="00750C23"/>
    <w:rsid w:val="007574C8"/>
    <w:rsid w:val="00761786"/>
    <w:rsid w:val="00770DC4"/>
    <w:rsid w:val="007852EF"/>
    <w:rsid w:val="007852F9"/>
    <w:rsid w:val="00790425"/>
    <w:rsid w:val="007A2A02"/>
    <w:rsid w:val="007A3C87"/>
    <w:rsid w:val="007A4F0E"/>
    <w:rsid w:val="007A7656"/>
    <w:rsid w:val="007B0386"/>
    <w:rsid w:val="007B4AC2"/>
    <w:rsid w:val="007B55FC"/>
    <w:rsid w:val="007D7DD3"/>
    <w:rsid w:val="007E055A"/>
    <w:rsid w:val="007E20EB"/>
    <w:rsid w:val="007E3EE1"/>
    <w:rsid w:val="007F0F52"/>
    <w:rsid w:val="007F2593"/>
    <w:rsid w:val="00801857"/>
    <w:rsid w:val="00803613"/>
    <w:rsid w:val="0080383A"/>
    <w:rsid w:val="008265BD"/>
    <w:rsid w:val="00832299"/>
    <w:rsid w:val="00833C9F"/>
    <w:rsid w:val="00843C5D"/>
    <w:rsid w:val="00850FA0"/>
    <w:rsid w:val="00855E3F"/>
    <w:rsid w:val="0086194A"/>
    <w:rsid w:val="00862050"/>
    <w:rsid w:val="00865C21"/>
    <w:rsid w:val="00867EE8"/>
    <w:rsid w:val="008748EB"/>
    <w:rsid w:val="008754BE"/>
    <w:rsid w:val="00882FF6"/>
    <w:rsid w:val="008836AE"/>
    <w:rsid w:val="008879DC"/>
    <w:rsid w:val="008926BA"/>
    <w:rsid w:val="008A0E5D"/>
    <w:rsid w:val="008B363E"/>
    <w:rsid w:val="008B3991"/>
    <w:rsid w:val="008E299C"/>
    <w:rsid w:val="008F6D06"/>
    <w:rsid w:val="00906542"/>
    <w:rsid w:val="00912721"/>
    <w:rsid w:val="00915629"/>
    <w:rsid w:val="00926C2E"/>
    <w:rsid w:val="009279EA"/>
    <w:rsid w:val="00947AA2"/>
    <w:rsid w:val="00950D28"/>
    <w:rsid w:val="00951792"/>
    <w:rsid w:val="00956467"/>
    <w:rsid w:val="00971C65"/>
    <w:rsid w:val="00972BF0"/>
    <w:rsid w:val="00973AEA"/>
    <w:rsid w:val="009776E5"/>
    <w:rsid w:val="009777A7"/>
    <w:rsid w:val="00995867"/>
    <w:rsid w:val="009A0ADB"/>
    <w:rsid w:val="009A11B6"/>
    <w:rsid w:val="009A3C3F"/>
    <w:rsid w:val="009A53BF"/>
    <w:rsid w:val="009B006F"/>
    <w:rsid w:val="009B7BED"/>
    <w:rsid w:val="009C0DF5"/>
    <w:rsid w:val="009C15BE"/>
    <w:rsid w:val="009C69B2"/>
    <w:rsid w:val="009E392A"/>
    <w:rsid w:val="009F0A9A"/>
    <w:rsid w:val="009F1DB0"/>
    <w:rsid w:val="009F3356"/>
    <w:rsid w:val="00A10E1F"/>
    <w:rsid w:val="00A1446C"/>
    <w:rsid w:val="00A15076"/>
    <w:rsid w:val="00A2512E"/>
    <w:rsid w:val="00A27580"/>
    <w:rsid w:val="00A36344"/>
    <w:rsid w:val="00A45E0F"/>
    <w:rsid w:val="00A664E6"/>
    <w:rsid w:val="00A84EDA"/>
    <w:rsid w:val="00A86452"/>
    <w:rsid w:val="00A943C2"/>
    <w:rsid w:val="00AA38D2"/>
    <w:rsid w:val="00AA6F2D"/>
    <w:rsid w:val="00AB6FAC"/>
    <w:rsid w:val="00AB7C3A"/>
    <w:rsid w:val="00AC4DF2"/>
    <w:rsid w:val="00AD06EB"/>
    <w:rsid w:val="00B11213"/>
    <w:rsid w:val="00B133E7"/>
    <w:rsid w:val="00B13941"/>
    <w:rsid w:val="00B2535D"/>
    <w:rsid w:val="00B277D3"/>
    <w:rsid w:val="00B424F2"/>
    <w:rsid w:val="00B476EE"/>
    <w:rsid w:val="00B53292"/>
    <w:rsid w:val="00B535FF"/>
    <w:rsid w:val="00B5693A"/>
    <w:rsid w:val="00B60953"/>
    <w:rsid w:val="00B654F0"/>
    <w:rsid w:val="00B75E24"/>
    <w:rsid w:val="00B774B6"/>
    <w:rsid w:val="00B83866"/>
    <w:rsid w:val="00B85184"/>
    <w:rsid w:val="00B85E82"/>
    <w:rsid w:val="00B9023F"/>
    <w:rsid w:val="00B94159"/>
    <w:rsid w:val="00BA346E"/>
    <w:rsid w:val="00BA39FE"/>
    <w:rsid w:val="00BB08B9"/>
    <w:rsid w:val="00BB74C8"/>
    <w:rsid w:val="00BE29AE"/>
    <w:rsid w:val="00BE2BA3"/>
    <w:rsid w:val="00BF2359"/>
    <w:rsid w:val="00C02B5C"/>
    <w:rsid w:val="00C03A31"/>
    <w:rsid w:val="00C10C1D"/>
    <w:rsid w:val="00C113E9"/>
    <w:rsid w:val="00C15CD1"/>
    <w:rsid w:val="00C21AC7"/>
    <w:rsid w:val="00C23E70"/>
    <w:rsid w:val="00C27AE1"/>
    <w:rsid w:val="00C36A5A"/>
    <w:rsid w:val="00C41AC2"/>
    <w:rsid w:val="00C45037"/>
    <w:rsid w:val="00C46945"/>
    <w:rsid w:val="00C54E49"/>
    <w:rsid w:val="00C65784"/>
    <w:rsid w:val="00C70187"/>
    <w:rsid w:val="00C80320"/>
    <w:rsid w:val="00C82F60"/>
    <w:rsid w:val="00C91424"/>
    <w:rsid w:val="00C94000"/>
    <w:rsid w:val="00CA2CDA"/>
    <w:rsid w:val="00CC3EEB"/>
    <w:rsid w:val="00CD1123"/>
    <w:rsid w:val="00CE2CE7"/>
    <w:rsid w:val="00CF53AB"/>
    <w:rsid w:val="00D07961"/>
    <w:rsid w:val="00D07DCD"/>
    <w:rsid w:val="00D113C5"/>
    <w:rsid w:val="00D13CB1"/>
    <w:rsid w:val="00D162A7"/>
    <w:rsid w:val="00D16A4E"/>
    <w:rsid w:val="00D211B1"/>
    <w:rsid w:val="00D21ECB"/>
    <w:rsid w:val="00D2398E"/>
    <w:rsid w:val="00D3292D"/>
    <w:rsid w:val="00D45A6E"/>
    <w:rsid w:val="00D45B9E"/>
    <w:rsid w:val="00D47A6E"/>
    <w:rsid w:val="00D5044B"/>
    <w:rsid w:val="00D70F47"/>
    <w:rsid w:val="00D71A14"/>
    <w:rsid w:val="00D75123"/>
    <w:rsid w:val="00D80E35"/>
    <w:rsid w:val="00D85DDD"/>
    <w:rsid w:val="00D93957"/>
    <w:rsid w:val="00DA2290"/>
    <w:rsid w:val="00DA2A60"/>
    <w:rsid w:val="00DB2A28"/>
    <w:rsid w:val="00DB3DC0"/>
    <w:rsid w:val="00DC036B"/>
    <w:rsid w:val="00DC6C90"/>
    <w:rsid w:val="00DC6ED4"/>
    <w:rsid w:val="00DE18CF"/>
    <w:rsid w:val="00DE7F47"/>
    <w:rsid w:val="00DF1A2B"/>
    <w:rsid w:val="00DF58C8"/>
    <w:rsid w:val="00E13B30"/>
    <w:rsid w:val="00E144BD"/>
    <w:rsid w:val="00E14F17"/>
    <w:rsid w:val="00E15EA1"/>
    <w:rsid w:val="00E16F5D"/>
    <w:rsid w:val="00E25D18"/>
    <w:rsid w:val="00E306C4"/>
    <w:rsid w:val="00E31A6F"/>
    <w:rsid w:val="00E3446F"/>
    <w:rsid w:val="00E375E0"/>
    <w:rsid w:val="00E40472"/>
    <w:rsid w:val="00E41A79"/>
    <w:rsid w:val="00E42A5E"/>
    <w:rsid w:val="00E46032"/>
    <w:rsid w:val="00E465BE"/>
    <w:rsid w:val="00E5254E"/>
    <w:rsid w:val="00E60BA8"/>
    <w:rsid w:val="00E66B6B"/>
    <w:rsid w:val="00E66CFE"/>
    <w:rsid w:val="00E85251"/>
    <w:rsid w:val="00E9123D"/>
    <w:rsid w:val="00E94153"/>
    <w:rsid w:val="00E9485E"/>
    <w:rsid w:val="00E972A1"/>
    <w:rsid w:val="00EA1736"/>
    <w:rsid w:val="00EA2CF5"/>
    <w:rsid w:val="00EB7649"/>
    <w:rsid w:val="00EC06B1"/>
    <w:rsid w:val="00ED04CF"/>
    <w:rsid w:val="00ED1BB1"/>
    <w:rsid w:val="00ED2052"/>
    <w:rsid w:val="00EE262C"/>
    <w:rsid w:val="00EE7A9C"/>
    <w:rsid w:val="00EF2366"/>
    <w:rsid w:val="00EF47BA"/>
    <w:rsid w:val="00F001E5"/>
    <w:rsid w:val="00F05B4F"/>
    <w:rsid w:val="00F12BFD"/>
    <w:rsid w:val="00F16619"/>
    <w:rsid w:val="00F20EFA"/>
    <w:rsid w:val="00F30F78"/>
    <w:rsid w:val="00F37575"/>
    <w:rsid w:val="00F50F2B"/>
    <w:rsid w:val="00F568FE"/>
    <w:rsid w:val="00F711F2"/>
    <w:rsid w:val="00F7137E"/>
    <w:rsid w:val="00F74C96"/>
    <w:rsid w:val="00F91811"/>
    <w:rsid w:val="00FA55C2"/>
    <w:rsid w:val="00FA5D0F"/>
    <w:rsid w:val="00FB579B"/>
    <w:rsid w:val="00FD7F44"/>
    <w:rsid w:val="00FE530D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D6641B-6738-4EF3-B2CC-092BFF86E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7D3"/>
    <w:pPr>
      <w:keepNext/>
      <w:keepLines/>
      <w:spacing w:before="40" w:after="0" w:line="48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77D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1</cp:revision>
  <dcterms:created xsi:type="dcterms:W3CDTF">2021-06-15T14:34:00Z</dcterms:created>
  <dcterms:modified xsi:type="dcterms:W3CDTF">2021-06-15T14:44:00Z</dcterms:modified>
</cp:coreProperties>
</file>